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68AF7" w14:textId="77777777" w:rsidR="00E722FF" w:rsidRDefault="00E722FF" w:rsidP="00E722FF">
      <w:pPr>
        <w:spacing w:after="160" w:line="240" w:lineRule="auto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SUPPLEMENTAL MATERIAL</w:t>
      </w:r>
    </w:p>
    <w:p w14:paraId="5EDDF2C1" w14:textId="77777777" w:rsidR="00E722FF" w:rsidRDefault="00E722FF" w:rsidP="00E722FF">
      <w:pPr>
        <w:spacing w:after="160" w:line="240" w:lineRule="auto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 xml:space="preserve">Supplemental Table 1. </w:t>
      </w:r>
      <w:r w:rsidRPr="00CE7C39">
        <w:rPr>
          <w:rFonts w:ascii="Times" w:eastAsia="Times" w:hAnsi="Times" w:cs="Times"/>
        </w:rPr>
        <w:t>The pre- and post-disclosure probabilities of participants scoring a categorical VPAI item level of 1 (“very” or “extremely” important) for the four items</w:t>
      </w:r>
      <w:r>
        <w:rPr>
          <w:rFonts w:ascii="Times" w:eastAsia="Times" w:hAnsi="Times" w:cs="Times"/>
        </w:rPr>
        <w:t xml:space="preserve"> with significant interactions between amyloid group and time in the GEE models.</w:t>
      </w:r>
    </w:p>
    <w:p w14:paraId="03B6CBD4" w14:textId="77777777" w:rsidR="00E722FF" w:rsidRDefault="00E722FF" w:rsidP="00E722FF">
      <w:pPr>
        <w:spacing w:after="160" w:line="240" w:lineRule="auto"/>
        <w:rPr>
          <w:rFonts w:ascii="Times" w:eastAsia="Times" w:hAnsi="Times" w:cs="Time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9"/>
        <w:gridCol w:w="1714"/>
        <w:gridCol w:w="1647"/>
        <w:gridCol w:w="1530"/>
      </w:tblGrid>
      <w:tr w:rsidR="00E722FF" w:rsidRPr="009C566B" w14:paraId="37254318" w14:textId="77777777" w:rsidTr="004F5EA8">
        <w:trPr>
          <w:trHeight w:val="411"/>
        </w:trPr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</w:tcPr>
          <w:p w14:paraId="16B64535" w14:textId="77777777" w:rsidR="00E722FF" w:rsidRPr="009C566B" w:rsidRDefault="00E722FF" w:rsidP="004F5EA8">
            <w:pPr>
              <w:spacing w:after="160"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9C566B">
              <w:rPr>
                <w:rFonts w:ascii="Times" w:eastAsia="Times" w:hAnsi="Times" w:cs="Times"/>
                <w:sz w:val="18"/>
                <w:szCs w:val="18"/>
              </w:rPr>
              <w:t>VPAI Items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</w:tcPr>
          <w:p w14:paraId="6989B6C7" w14:textId="77777777" w:rsidR="00E722FF" w:rsidRPr="009C566B" w:rsidRDefault="00E722FF" w:rsidP="004F5EA8">
            <w:pPr>
              <w:spacing w:after="160"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9C566B">
              <w:rPr>
                <w:rFonts w:ascii="Times" w:eastAsia="Times" w:hAnsi="Times" w:cs="Times"/>
                <w:sz w:val="18"/>
                <w:szCs w:val="18"/>
              </w:rPr>
              <w:t>Amyloid group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</w:tcPr>
          <w:p w14:paraId="6335D6CB" w14:textId="77777777" w:rsidR="00E722FF" w:rsidRPr="009C566B" w:rsidRDefault="00E722FF" w:rsidP="004F5EA8">
            <w:pPr>
              <w:spacing w:after="160"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9C566B">
              <w:rPr>
                <w:rFonts w:ascii="Times" w:eastAsia="Times" w:hAnsi="Times" w:cs="Times"/>
                <w:sz w:val="18"/>
                <w:szCs w:val="18"/>
              </w:rPr>
              <w:t>Pre-disclosur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37E162B" w14:textId="77777777" w:rsidR="00E722FF" w:rsidRPr="009C566B" w:rsidRDefault="00E722FF" w:rsidP="004F5EA8">
            <w:pPr>
              <w:spacing w:after="160"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9C566B">
              <w:rPr>
                <w:rFonts w:ascii="Times" w:eastAsia="Times" w:hAnsi="Times" w:cs="Times"/>
                <w:sz w:val="18"/>
                <w:szCs w:val="18"/>
              </w:rPr>
              <w:t>Post-disclosure</w:t>
            </w:r>
          </w:p>
        </w:tc>
      </w:tr>
      <w:tr w:rsidR="00E722FF" w:rsidRPr="009C566B" w14:paraId="27136834" w14:textId="77777777" w:rsidTr="004F5EA8">
        <w:trPr>
          <w:trHeight w:val="197"/>
        </w:trPr>
        <w:tc>
          <w:tcPr>
            <w:tcW w:w="2849" w:type="dxa"/>
            <w:vMerge w:val="restart"/>
            <w:tcBorders>
              <w:top w:val="single" w:sz="4" w:space="0" w:color="auto"/>
            </w:tcBorders>
          </w:tcPr>
          <w:p w14:paraId="2B8BB089" w14:textId="77777777" w:rsidR="00E722FF" w:rsidRPr="009C566B" w:rsidRDefault="00E722FF" w:rsidP="004F5EA8">
            <w:pPr>
              <w:spacing w:after="160" w:line="240" w:lineRule="auto"/>
              <w:rPr>
                <w:rFonts w:ascii="Times" w:eastAsia="Times" w:hAnsi="Times" w:cs="Times"/>
                <w:sz w:val="18"/>
                <w:szCs w:val="18"/>
              </w:rPr>
            </w:pPr>
            <w:r w:rsidRPr="009C566B">
              <w:rPr>
                <w:rFonts w:ascii="Times" w:eastAsia="Times" w:hAnsi="Times" w:cs="Times"/>
                <w:sz w:val="18"/>
                <w:szCs w:val="18"/>
              </w:rPr>
              <w:t>To put mind at ease</w:t>
            </w:r>
          </w:p>
        </w:tc>
        <w:tc>
          <w:tcPr>
            <w:tcW w:w="1714" w:type="dxa"/>
            <w:tcBorders>
              <w:top w:val="single" w:sz="4" w:space="0" w:color="auto"/>
            </w:tcBorders>
          </w:tcPr>
          <w:p w14:paraId="29002FD1" w14:textId="77777777" w:rsidR="00E722FF" w:rsidRPr="009C566B" w:rsidRDefault="00E722FF" w:rsidP="004F5EA8">
            <w:pPr>
              <w:spacing w:after="160"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9C566B">
              <w:rPr>
                <w:rFonts w:ascii="Times" w:eastAsia="Times" w:hAnsi="Times" w:cs="Times"/>
                <w:sz w:val="18"/>
                <w:szCs w:val="18"/>
              </w:rPr>
              <w:t>Not elevated</w:t>
            </w:r>
          </w:p>
        </w:tc>
        <w:tc>
          <w:tcPr>
            <w:tcW w:w="1647" w:type="dxa"/>
            <w:tcBorders>
              <w:top w:val="single" w:sz="4" w:space="0" w:color="auto"/>
            </w:tcBorders>
          </w:tcPr>
          <w:p w14:paraId="073739AC" w14:textId="77777777" w:rsidR="00E722FF" w:rsidRPr="009C566B" w:rsidRDefault="00E722FF" w:rsidP="004F5EA8">
            <w:pPr>
              <w:spacing w:after="160"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9C566B">
              <w:rPr>
                <w:rFonts w:ascii="Times" w:eastAsia="Times" w:hAnsi="Times" w:cs="Times"/>
                <w:sz w:val="18"/>
                <w:szCs w:val="18"/>
              </w:rPr>
              <w:t>0.66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CAC3FAB" w14:textId="77777777" w:rsidR="00E722FF" w:rsidRPr="009C566B" w:rsidRDefault="00E722FF" w:rsidP="004F5EA8">
            <w:pPr>
              <w:spacing w:after="160"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9C566B">
              <w:rPr>
                <w:rFonts w:ascii="Times" w:eastAsia="Times" w:hAnsi="Times" w:cs="Times"/>
                <w:sz w:val="18"/>
                <w:szCs w:val="18"/>
              </w:rPr>
              <w:t>0.72</w:t>
            </w:r>
          </w:p>
        </w:tc>
      </w:tr>
      <w:tr w:rsidR="00E722FF" w:rsidRPr="009C566B" w14:paraId="5A4DB815" w14:textId="77777777" w:rsidTr="004F5EA8">
        <w:trPr>
          <w:trHeight w:val="125"/>
        </w:trPr>
        <w:tc>
          <w:tcPr>
            <w:tcW w:w="2849" w:type="dxa"/>
            <w:vMerge/>
          </w:tcPr>
          <w:p w14:paraId="2E9147B7" w14:textId="77777777" w:rsidR="00E722FF" w:rsidRPr="009C566B" w:rsidRDefault="00E722FF" w:rsidP="004F5EA8">
            <w:pPr>
              <w:spacing w:after="160" w:line="240" w:lineRule="auto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1714" w:type="dxa"/>
          </w:tcPr>
          <w:p w14:paraId="1679137F" w14:textId="77777777" w:rsidR="00E722FF" w:rsidRPr="009C566B" w:rsidRDefault="00E722FF" w:rsidP="004F5EA8">
            <w:pPr>
              <w:spacing w:after="160"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9C566B">
              <w:rPr>
                <w:rFonts w:ascii="Times" w:eastAsia="Times" w:hAnsi="Times" w:cs="Times"/>
                <w:sz w:val="18"/>
                <w:szCs w:val="18"/>
              </w:rPr>
              <w:t>Elevated</w:t>
            </w:r>
          </w:p>
        </w:tc>
        <w:tc>
          <w:tcPr>
            <w:tcW w:w="1647" w:type="dxa"/>
          </w:tcPr>
          <w:p w14:paraId="3DEDA4B6" w14:textId="77777777" w:rsidR="00E722FF" w:rsidRPr="009C566B" w:rsidRDefault="00E722FF" w:rsidP="004F5EA8">
            <w:pPr>
              <w:spacing w:after="160"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9C566B">
              <w:rPr>
                <w:rFonts w:ascii="Times" w:eastAsia="Times" w:hAnsi="Times" w:cs="Times"/>
                <w:sz w:val="18"/>
                <w:szCs w:val="18"/>
              </w:rPr>
              <w:t>0.69</w:t>
            </w:r>
          </w:p>
        </w:tc>
        <w:tc>
          <w:tcPr>
            <w:tcW w:w="1530" w:type="dxa"/>
          </w:tcPr>
          <w:p w14:paraId="60D4AF16" w14:textId="77777777" w:rsidR="00E722FF" w:rsidRPr="009C566B" w:rsidRDefault="00E722FF" w:rsidP="004F5EA8">
            <w:pPr>
              <w:spacing w:after="160"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9C566B">
              <w:rPr>
                <w:rFonts w:ascii="Times" w:eastAsia="Times" w:hAnsi="Times" w:cs="Times"/>
                <w:sz w:val="18"/>
                <w:szCs w:val="18"/>
              </w:rPr>
              <w:t>0.62</w:t>
            </w:r>
          </w:p>
        </w:tc>
      </w:tr>
      <w:tr w:rsidR="00E722FF" w:rsidRPr="009C566B" w14:paraId="5B1A4B05" w14:textId="77777777" w:rsidTr="004F5EA8">
        <w:trPr>
          <w:trHeight w:val="413"/>
        </w:trPr>
        <w:tc>
          <w:tcPr>
            <w:tcW w:w="2849" w:type="dxa"/>
            <w:vMerge w:val="restart"/>
          </w:tcPr>
          <w:p w14:paraId="729BD657" w14:textId="77777777" w:rsidR="00E722FF" w:rsidRPr="009C566B" w:rsidRDefault="00E722FF" w:rsidP="004F5EA8">
            <w:pPr>
              <w:spacing w:after="160" w:line="240" w:lineRule="auto"/>
              <w:rPr>
                <w:rFonts w:ascii="Times" w:eastAsia="Times" w:hAnsi="Times" w:cs="Times"/>
                <w:sz w:val="18"/>
                <w:szCs w:val="18"/>
              </w:rPr>
            </w:pPr>
            <w:r w:rsidRPr="009C566B">
              <w:rPr>
                <w:rFonts w:ascii="Times" w:eastAsia="Times" w:hAnsi="Times" w:cs="Times"/>
                <w:sz w:val="18"/>
                <w:szCs w:val="18"/>
              </w:rPr>
              <w:t>Feel I might be developing dementia</w:t>
            </w:r>
          </w:p>
        </w:tc>
        <w:tc>
          <w:tcPr>
            <w:tcW w:w="1714" w:type="dxa"/>
          </w:tcPr>
          <w:p w14:paraId="5F7ACA34" w14:textId="77777777" w:rsidR="00E722FF" w:rsidRPr="009C566B" w:rsidRDefault="00E722FF" w:rsidP="004F5EA8">
            <w:pPr>
              <w:spacing w:after="160"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9C566B">
              <w:rPr>
                <w:rFonts w:ascii="Times" w:eastAsia="Times" w:hAnsi="Times" w:cs="Times"/>
                <w:sz w:val="18"/>
                <w:szCs w:val="18"/>
              </w:rPr>
              <w:t>Not elevated</w:t>
            </w:r>
          </w:p>
        </w:tc>
        <w:tc>
          <w:tcPr>
            <w:tcW w:w="1647" w:type="dxa"/>
          </w:tcPr>
          <w:p w14:paraId="04AC1DD0" w14:textId="77777777" w:rsidR="00E722FF" w:rsidRPr="009C566B" w:rsidRDefault="00E722FF" w:rsidP="004F5EA8">
            <w:pPr>
              <w:spacing w:after="160"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9C566B">
              <w:rPr>
                <w:rFonts w:ascii="Times" w:eastAsia="Times" w:hAnsi="Times" w:cs="Times"/>
                <w:sz w:val="18"/>
                <w:szCs w:val="18"/>
              </w:rPr>
              <w:t>0.23</w:t>
            </w:r>
          </w:p>
        </w:tc>
        <w:tc>
          <w:tcPr>
            <w:tcW w:w="1530" w:type="dxa"/>
          </w:tcPr>
          <w:p w14:paraId="5A005DC6" w14:textId="77777777" w:rsidR="00E722FF" w:rsidRPr="009C566B" w:rsidRDefault="00E722FF" w:rsidP="004F5EA8">
            <w:pPr>
              <w:spacing w:after="160"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9C566B">
              <w:rPr>
                <w:rFonts w:ascii="Times" w:eastAsia="Times" w:hAnsi="Times" w:cs="Times"/>
                <w:sz w:val="18"/>
                <w:szCs w:val="18"/>
              </w:rPr>
              <w:t>0.33</w:t>
            </w:r>
          </w:p>
        </w:tc>
      </w:tr>
      <w:tr w:rsidR="00E722FF" w:rsidRPr="009C566B" w14:paraId="717C7C0F" w14:textId="77777777" w:rsidTr="004F5EA8">
        <w:trPr>
          <w:trHeight w:val="411"/>
        </w:trPr>
        <w:tc>
          <w:tcPr>
            <w:tcW w:w="2849" w:type="dxa"/>
            <w:vMerge/>
          </w:tcPr>
          <w:p w14:paraId="1ABCF3B5" w14:textId="77777777" w:rsidR="00E722FF" w:rsidRPr="009C566B" w:rsidRDefault="00E722FF" w:rsidP="004F5EA8">
            <w:pPr>
              <w:spacing w:after="160" w:line="240" w:lineRule="auto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1714" w:type="dxa"/>
          </w:tcPr>
          <w:p w14:paraId="5DDE2804" w14:textId="77777777" w:rsidR="00E722FF" w:rsidRPr="009C566B" w:rsidRDefault="00E722FF" w:rsidP="004F5EA8">
            <w:pPr>
              <w:spacing w:after="160"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9C566B">
              <w:rPr>
                <w:rFonts w:ascii="Times" w:eastAsia="Times" w:hAnsi="Times" w:cs="Times"/>
                <w:sz w:val="18"/>
                <w:szCs w:val="18"/>
              </w:rPr>
              <w:t>Elevated</w:t>
            </w:r>
          </w:p>
        </w:tc>
        <w:tc>
          <w:tcPr>
            <w:tcW w:w="1647" w:type="dxa"/>
          </w:tcPr>
          <w:p w14:paraId="2EB20350" w14:textId="77777777" w:rsidR="00E722FF" w:rsidRPr="009C566B" w:rsidRDefault="00E722FF" w:rsidP="004F5EA8">
            <w:pPr>
              <w:spacing w:after="160"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9C566B">
              <w:rPr>
                <w:rFonts w:ascii="Times" w:eastAsia="Times" w:hAnsi="Times" w:cs="Times"/>
                <w:sz w:val="18"/>
                <w:szCs w:val="18"/>
              </w:rPr>
              <w:t>0.30</w:t>
            </w:r>
          </w:p>
        </w:tc>
        <w:tc>
          <w:tcPr>
            <w:tcW w:w="1530" w:type="dxa"/>
          </w:tcPr>
          <w:p w14:paraId="7E35D014" w14:textId="77777777" w:rsidR="00E722FF" w:rsidRPr="009C566B" w:rsidRDefault="00E722FF" w:rsidP="004F5EA8">
            <w:pPr>
              <w:spacing w:after="160"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9C566B">
              <w:rPr>
                <w:rFonts w:ascii="Times" w:eastAsia="Times" w:hAnsi="Times" w:cs="Times"/>
                <w:sz w:val="18"/>
                <w:szCs w:val="18"/>
              </w:rPr>
              <w:t>0.35</w:t>
            </w:r>
          </w:p>
        </w:tc>
      </w:tr>
      <w:tr w:rsidR="00E722FF" w:rsidRPr="009C566B" w14:paraId="266F8689" w14:textId="77777777" w:rsidTr="004F5EA8">
        <w:trPr>
          <w:trHeight w:val="98"/>
        </w:trPr>
        <w:tc>
          <w:tcPr>
            <w:tcW w:w="2849" w:type="dxa"/>
            <w:vMerge w:val="restart"/>
          </w:tcPr>
          <w:p w14:paraId="4FB041C3" w14:textId="77777777" w:rsidR="00E722FF" w:rsidRPr="009C566B" w:rsidRDefault="00E722FF" w:rsidP="004F5EA8">
            <w:pPr>
              <w:spacing w:after="160" w:line="240" w:lineRule="auto"/>
              <w:rPr>
                <w:rFonts w:ascii="Times" w:eastAsia="Times" w:hAnsi="Times" w:cs="Times"/>
                <w:sz w:val="18"/>
                <w:szCs w:val="18"/>
              </w:rPr>
            </w:pPr>
            <w:r w:rsidRPr="009C566B">
              <w:rPr>
                <w:rFonts w:ascii="Times" w:eastAsia="Times" w:hAnsi="Times" w:cs="Times"/>
                <w:sz w:val="18"/>
                <w:szCs w:val="18"/>
              </w:rPr>
              <w:t>Prepare family for possible illness</w:t>
            </w:r>
          </w:p>
        </w:tc>
        <w:tc>
          <w:tcPr>
            <w:tcW w:w="1714" w:type="dxa"/>
          </w:tcPr>
          <w:p w14:paraId="37D7A87D" w14:textId="77777777" w:rsidR="00E722FF" w:rsidRPr="009C566B" w:rsidRDefault="00E722FF" w:rsidP="004F5EA8">
            <w:pPr>
              <w:spacing w:after="160"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9C566B">
              <w:rPr>
                <w:rFonts w:ascii="Times" w:eastAsia="Times" w:hAnsi="Times" w:cs="Times"/>
                <w:sz w:val="18"/>
                <w:szCs w:val="18"/>
              </w:rPr>
              <w:t>Not elevated</w:t>
            </w:r>
          </w:p>
        </w:tc>
        <w:tc>
          <w:tcPr>
            <w:tcW w:w="1647" w:type="dxa"/>
          </w:tcPr>
          <w:p w14:paraId="6767844C" w14:textId="77777777" w:rsidR="00E722FF" w:rsidRPr="009C566B" w:rsidRDefault="00E722FF" w:rsidP="004F5EA8">
            <w:pPr>
              <w:spacing w:after="160"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9C566B">
              <w:rPr>
                <w:rFonts w:ascii="Times" w:eastAsia="Times" w:hAnsi="Times" w:cs="Times"/>
                <w:sz w:val="18"/>
                <w:szCs w:val="18"/>
              </w:rPr>
              <w:t>0.36</w:t>
            </w:r>
          </w:p>
        </w:tc>
        <w:tc>
          <w:tcPr>
            <w:tcW w:w="1530" w:type="dxa"/>
          </w:tcPr>
          <w:p w14:paraId="094B3CFE" w14:textId="77777777" w:rsidR="00E722FF" w:rsidRPr="009C566B" w:rsidRDefault="00E722FF" w:rsidP="004F5EA8">
            <w:pPr>
              <w:spacing w:after="160"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9C566B">
              <w:rPr>
                <w:rFonts w:ascii="Times" w:eastAsia="Times" w:hAnsi="Times" w:cs="Times"/>
                <w:sz w:val="18"/>
                <w:szCs w:val="18"/>
              </w:rPr>
              <w:t>0.45</w:t>
            </w:r>
          </w:p>
        </w:tc>
      </w:tr>
      <w:tr w:rsidR="00E722FF" w:rsidRPr="009C566B" w14:paraId="0B92E444" w14:textId="77777777" w:rsidTr="004F5EA8">
        <w:trPr>
          <w:trHeight w:val="411"/>
        </w:trPr>
        <w:tc>
          <w:tcPr>
            <w:tcW w:w="2849" w:type="dxa"/>
            <w:vMerge/>
          </w:tcPr>
          <w:p w14:paraId="1F88FA55" w14:textId="77777777" w:rsidR="00E722FF" w:rsidRPr="009C566B" w:rsidRDefault="00E722FF" w:rsidP="004F5EA8">
            <w:pPr>
              <w:spacing w:after="160" w:line="240" w:lineRule="auto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1714" w:type="dxa"/>
          </w:tcPr>
          <w:p w14:paraId="64F84A12" w14:textId="77777777" w:rsidR="00E722FF" w:rsidRPr="009C566B" w:rsidRDefault="00E722FF" w:rsidP="004F5EA8">
            <w:pPr>
              <w:spacing w:after="160"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9C566B">
              <w:rPr>
                <w:rFonts w:ascii="Times" w:eastAsia="Times" w:hAnsi="Times" w:cs="Times"/>
                <w:sz w:val="18"/>
                <w:szCs w:val="18"/>
              </w:rPr>
              <w:t>Elevated</w:t>
            </w:r>
          </w:p>
        </w:tc>
        <w:tc>
          <w:tcPr>
            <w:tcW w:w="1647" w:type="dxa"/>
          </w:tcPr>
          <w:p w14:paraId="243E8169" w14:textId="77777777" w:rsidR="00E722FF" w:rsidRPr="009C566B" w:rsidRDefault="00E722FF" w:rsidP="004F5EA8">
            <w:pPr>
              <w:spacing w:after="160"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9C566B">
              <w:rPr>
                <w:rFonts w:ascii="Times" w:eastAsia="Times" w:hAnsi="Times" w:cs="Times"/>
                <w:sz w:val="18"/>
                <w:szCs w:val="18"/>
              </w:rPr>
              <w:t>0.42</w:t>
            </w:r>
          </w:p>
        </w:tc>
        <w:tc>
          <w:tcPr>
            <w:tcW w:w="1530" w:type="dxa"/>
          </w:tcPr>
          <w:p w14:paraId="0CF77011" w14:textId="77777777" w:rsidR="00E722FF" w:rsidRPr="009C566B" w:rsidRDefault="00E722FF" w:rsidP="004F5EA8">
            <w:pPr>
              <w:spacing w:after="160"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9C566B">
              <w:rPr>
                <w:rFonts w:ascii="Times" w:eastAsia="Times" w:hAnsi="Times" w:cs="Times"/>
                <w:sz w:val="18"/>
                <w:szCs w:val="18"/>
              </w:rPr>
              <w:t>0.42</w:t>
            </w:r>
          </w:p>
        </w:tc>
      </w:tr>
      <w:tr w:rsidR="00E722FF" w:rsidRPr="009C566B" w14:paraId="4A2CBCD5" w14:textId="77777777" w:rsidTr="004F5EA8">
        <w:trPr>
          <w:trHeight w:val="152"/>
        </w:trPr>
        <w:tc>
          <w:tcPr>
            <w:tcW w:w="2849" w:type="dxa"/>
            <w:vMerge w:val="restart"/>
          </w:tcPr>
          <w:p w14:paraId="1D4BBF00" w14:textId="77777777" w:rsidR="00E722FF" w:rsidRPr="009C566B" w:rsidRDefault="00E722FF" w:rsidP="004F5EA8">
            <w:pPr>
              <w:spacing w:after="160" w:line="240" w:lineRule="auto"/>
              <w:rPr>
                <w:rFonts w:ascii="Times" w:eastAsia="Times" w:hAnsi="Times" w:cs="Times"/>
                <w:sz w:val="18"/>
                <w:szCs w:val="18"/>
              </w:rPr>
            </w:pPr>
            <w:r w:rsidRPr="009C566B">
              <w:rPr>
                <w:rFonts w:ascii="Times" w:eastAsia="Times" w:hAnsi="Times" w:cs="Times"/>
                <w:sz w:val="18"/>
                <w:szCs w:val="18"/>
              </w:rPr>
              <w:t>Curiosity</w:t>
            </w:r>
          </w:p>
        </w:tc>
        <w:tc>
          <w:tcPr>
            <w:tcW w:w="1714" w:type="dxa"/>
          </w:tcPr>
          <w:p w14:paraId="7DEB229C" w14:textId="77777777" w:rsidR="00E722FF" w:rsidRPr="009C566B" w:rsidRDefault="00E722FF" w:rsidP="004F5EA8">
            <w:pPr>
              <w:spacing w:after="160"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9C566B">
              <w:rPr>
                <w:rFonts w:ascii="Times" w:eastAsia="Times" w:hAnsi="Times" w:cs="Times"/>
                <w:sz w:val="18"/>
                <w:szCs w:val="18"/>
              </w:rPr>
              <w:t>Not elevated</w:t>
            </w:r>
          </w:p>
        </w:tc>
        <w:tc>
          <w:tcPr>
            <w:tcW w:w="1647" w:type="dxa"/>
          </w:tcPr>
          <w:p w14:paraId="409BC30B" w14:textId="77777777" w:rsidR="00E722FF" w:rsidRPr="009C566B" w:rsidRDefault="00E722FF" w:rsidP="004F5EA8">
            <w:pPr>
              <w:spacing w:after="160"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9C566B">
              <w:rPr>
                <w:rFonts w:ascii="Times" w:eastAsia="Times" w:hAnsi="Times" w:cs="Times"/>
                <w:sz w:val="18"/>
                <w:szCs w:val="18"/>
              </w:rPr>
              <w:t>0.44</w:t>
            </w:r>
          </w:p>
        </w:tc>
        <w:tc>
          <w:tcPr>
            <w:tcW w:w="1530" w:type="dxa"/>
          </w:tcPr>
          <w:p w14:paraId="329646F4" w14:textId="77777777" w:rsidR="00E722FF" w:rsidRPr="009C566B" w:rsidRDefault="00E722FF" w:rsidP="004F5EA8">
            <w:pPr>
              <w:spacing w:after="160"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9C566B">
              <w:rPr>
                <w:rFonts w:ascii="Times" w:eastAsia="Times" w:hAnsi="Times" w:cs="Times"/>
                <w:sz w:val="18"/>
                <w:szCs w:val="18"/>
              </w:rPr>
              <w:t>0.46</w:t>
            </w:r>
          </w:p>
        </w:tc>
      </w:tr>
      <w:tr w:rsidR="00E722FF" w:rsidRPr="009C566B" w14:paraId="7B0E4265" w14:textId="77777777" w:rsidTr="004F5EA8">
        <w:trPr>
          <w:trHeight w:val="396"/>
        </w:trPr>
        <w:tc>
          <w:tcPr>
            <w:tcW w:w="2849" w:type="dxa"/>
            <w:vMerge/>
            <w:tcBorders>
              <w:bottom w:val="single" w:sz="4" w:space="0" w:color="auto"/>
            </w:tcBorders>
          </w:tcPr>
          <w:p w14:paraId="31550814" w14:textId="77777777" w:rsidR="00E722FF" w:rsidRPr="009C566B" w:rsidRDefault="00E722FF" w:rsidP="004F5EA8">
            <w:pPr>
              <w:spacing w:after="160"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1714" w:type="dxa"/>
            <w:tcBorders>
              <w:bottom w:val="single" w:sz="4" w:space="0" w:color="auto"/>
            </w:tcBorders>
          </w:tcPr>
          <w:p w14:paraId="2623B2CC" w14:textId="77777777" w:rsidR="00E722FF" w:rsidRPr="009C566B" w:rsidRDefault="00E722FF" w:rsidP="004F5EA8">
            <w:pPr>
              <w:spacing w:after="160"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9C566B">
              <w:rPr>
                <w:rFonts w:ascii="Times" w:eastAsia="Times" w:hAnsi="Times" w:cs="Times"/>
                <w:sz w:val="18"/>
                <w:szCs w:val="18"/>
              </w:rPr>
              <w:t>Elevated</w:t>
            </w:r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14:paraId="428EF32F" w14:textId="77777777" w:rsidR="00E722FF" w:rsidRPr="009C566B" w:rsidRDefault="00E722FF" w:rsidP="004F5EA8">
            <w:pPr>
              <w:spacing w:after="160"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9C566B">
              <w:rPr>
                <w:rFonts w:ascii="Times" w:eastAsia="Times" w:hAnsi="Times" w:cs="Times"/>
                <w:sz w:val="18"/>
                <w:szCs w:val="18"/>
              </w:rPr>
              <w:t>0.39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11418F6" w14:textId="77777777" w:rsidR="00E722FF" w:rsidRPr="009C566B" w:rsidRDefault="00E722FF" w:rsidP="004F5EA8">
            <w:pPr>
              <w:spacing w:after="160"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9C566B">
              <w:rPr>
                <w:rFonts w:ascii="Times" w:eastAsia="Times" w:hAnsi="Times" w:cs="Times"/>
                <w:sz w:val="18"/>
                <w:szCs w:val="18"/>
              </w:rPr>
              <w:t>0.47</w:t>
            </w:r>
          </w:p>
        </w:tc>
      </w:tr>
    </w:tbl>
    <w:p w14:paraId="6D162343" w14:textId="77777777" w:rsidR="00E722FF" w:rsidRPr="009C566B" w:rsidRDefault="00E722FF" w:rsidP="00E722FF">
      <w:pPr>
        <w:spacing w:after="160" w:line="240" w:lineRule="auto"/>
        <w:rPr>
          <w:rFonts w:ascii="Times" w:eastAsia="Times" w:hAnsi="Times" w:cs="Times"/>
          <w:sz w:val="18"/>
          <w:szCs w:val="18"/>
        </w:rPr>
      </w:pPr>
    </w:p>
    <w:p w14:paraId="0553AF6A" w14:textId="77777777" w:rsidR="00E722FF" w:rsidRPr="009C566B" w:rsidRDefault="00E722FF" w:rsidP="00E722FF">
      <w:pPr>
        <w:spacing w:after="160" w:line="240" w:lineRule="auto"/>
        <w:rPr>
          <w:rFonts w:ascii="Times" w:eastAsia="Times" w:hAnsi="Times" w:cs="Times"/>
          <w:sz w:val="18"/>
          <w:szCs w:val="18"/>
        </w:rPr>
      </w:pPr>
    </w:p>
    <w:p w14:paraId="767D2289" w14:textId="77777777" w:rsidR="00E722FF" w:rsidRPr="009C566B" w:rsidRDefault="00E722FF" w:rsidP="00E722FF">
      <w:pPr>
        <w:spacing w:after="160" w:line="240" w:lineRule="auto"/>
        <w:rPr>
          <w:rFonts w:ascii="Times" w:eastAsia="Times" w:hAnsi="Times" w:cs="Times"/>
          <w:sz w:val="18"/>
          <w:szCs w:val="18"/>
        </w:rPr>
      </w:pPr>
    </w:p>
    <w:p w14:paraId="39A2E857" w14:textId="77777777" w:rsidR="00E722FF" w:rsidRPr="009C566B" w:rsidRDefault="00E722FF" w:rsidP="00E722FF">
      <w:pPr>
        <w:spacing w:after="160" w:line="240" w:lineRule="auto"/>
        <w:rPr>
          <w:rFonts w:ascii="Times" w:eastAsia="Times" w:hAnsi="Times" w:cs="Times"/>
          <w:sz w:val="18"/>
          <w:szCs w:val="18"/>
        </w:rPr>
      </w:pPr>
    </w:p>
    <w:p w14:paraId="39B83423" w14:textId="77777777" w:rsidR="00E722FF" w:rsidRDefault="00E722FF" w:rsidP="00E722FF">
      <w:pPr>
        <w:spacing w:after="160" w:line="240" w:lineRule="auto"/>
        <w:rPr>
          <w:rFonts w:ascii="Times" w:eastAsia="Times" w:hAnsi="Times" w:cs="Times"/>
        </w:rPr>
      </w:pPr>
    </w:p>
    <w:p w14:paraId="6AB4F715" w14:textId="77777777" w:rsidR="00E722FF" w:rsidRDefault="00E722FF" w:rsidP="00E722FF">
      <w:pPr>
        <w:spacing w:after="160" w:line="240" w:lineRule="auto"/>
        <w:rPr>
          <w:rFonts w:ascii="Times" w:eastAsia="Times" w:hAnsi="Times" w:cs="Times"/>
        </w:rPr>
      </w:pPr>
    </w:p>
    <w:p w14:paraId="4BE2D179" w14:textId="77777777" w:rsidR="00B2266B" w:rsidRDefault="00B2266B"/>
    <w:sectPr w:rsidR="00B226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2FF"/>
    <w:rsid w:val="002C333D"/>
    <w:rsid w:val="007A1349"/>
    <w:rsid w:val="00B2266B"/>
    <w:rsid w:val="00C37054"/>
    <w:rsid w:val="00C77F11"/>
    <w:rsid w:val="00D634FA"/>
    <w:rsid w:val="00E72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12243C"/>
  <w15:chartTrackingRefBased/>
  <w15:docId w15:val="{76063298-05CD-4A7F-9C6D-D6257053B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2FF"/>
    <w:pPr>
      <w:spacing w:after="0" w:line="276" w:lineRule="auto"/>
    </w:pPr>
    <w:rPr>
      <w:rFonts w:ascii="Arial" w:eastAsia="Arial" w:hAnsi="Arial" w:cs="Arial"/>
      <w:kern w:val="0"/>
      <w:lang w:val="en" w:eastAsia="ja-JP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E722F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722F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722F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722F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lang w:val="en-US"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722F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lang w:val="en-US"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722FF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722FF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722FF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722FF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722FF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E722F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E722FF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E722FF"/>
    <w:rPr>
      <w:rFonts w:eastAsiaTheme="majorEastAsia" w:cstheme="majorBidi"/>
      <w:i/>
      <w:iCs/>
      <w:color w:val="2E74B5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E722FF"/>
    <w:rPr>
      <w:rFonts w:eastAsiaTheme="majorEastAsia" w:cstheme="majorBidi"/>
      <w:color w:val="2E74B5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722F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E722F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722F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E722F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E722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E722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722FF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E722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E722FF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E722F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722F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E722FF"/>
    <w:rPr>
      <w:i/>
      <w:iCs/>
      <w:color w:val="2E74B5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722F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:lang w:val="en-US"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722FF"/>
    <w:rPr>
      <w:i/>
      <w:iCs/>
      <w:color w:val="2E74B5" w:themeColor="accent1" w:themeShade="BF"/>
    </w:rPr>
  </w:style>
  <w:style w:type="character" w:styleId="Rfrenceintense">
    <w:name w:val="Intense Reference"/>
    <w:basedOn w:val="Policepardfaut"/>
    <w:uiPriority w:val="32"/>
    <w:qFormat/>
    <w:rsid w:val="00E722FF"/>
    <w:rPr>
      <w:b/>
      <w:bCs/>
      <w:smallCaps/>
      <w:color w:val="2E74B5" w:themeColor="accent1" w:themeShade="BF"/>
      <w:spacing w:val="5"/>
    </w:rPr>
  </w:style>
  <w:style w:type="table" w:styleId="Grilledutableau">
    <w:name w:val="Table Grid"/>
    <w:basedOn w:val="TableauNormal"/>
    <w:uiPriority w:val="39"/>
    <w:rsid w:val="00E722FF"/>
    <w:pPr>
      <w:spacing w:after="0" w:line="240" w:lineRule="auto"/>
    </w:pPr>
    <w:rPr>
      <w:rFonts w:eastAsiaTheme="minorEastAsia"/>
      <w:kern w:val="0"/>
      <w:sz w:val="24"/>
      <w:szCs w:val="24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30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Ritchie</dc:creator>
  <cp:keywords/>
  <dc:description/>
  <cp:lastModifiedBy>Virginie Cassigneul</cp:lastModifiedBy>
  <cp:revision>2</cp:revision>
  <dcterms:created xsi:type="dcterms:W3CDTF">2024-07-29T03:52:00Z</dcterms:created>
  <dcterms:modified xsi:type="dcterms:W3CDTF">2024-07-29T03:52:00Z</dcterms:modified>
</cp:coreProperties>
</file>